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C4EA3" w14:textId="77777777" w:rsidR="00C2356F" w:rsidRDefault="00C2356F" w:rsidP="007F793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ppendix 1: Additional analysis of MLC leaf gap subsets.</w:t>
      </w:r>
    </w:p>
    <w:p w14:paraId="61471185" w14:textId="3452B793" w:rsidR="00D43F9F" w:rsidRDefault="00C2356F" w:rsidP="007F793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427679" w:rsidRPr="00B60B79">
        <w:rPr>
          <w:rFonts w:ascii="Arial" w:hAnsi="Arial" w:cs="Arial"/>
        </w:rPr>
        <w:t>he</w:t>
      </w:r>
      <w:r>
        <w:rPr>
          <w:rFonts w:ascii="Arial" w:hAnsi="Arial" w:cs="Arial"/>
        </w:rPr>
        <w:t xml:space="preserve"> mean leaf gap</w:t>
      </w:r>
      <w:r w:rsidR="00427679" w:rsidRPr="00B60B7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="00427679" w:rsidRPr="00B60B79">
        <w:rPr>
          <w:rFonts w:ascii="Arial" w:hAnsi="Arial" w:cs="Arial"/>
        </w:rPr>
        <w:t>MLG</w:t>
      </w:r>
      <w:r>
        <w:rPr>
          <w:rFonts w:ascii="Arial" w:hAnsi="Arial" w:cs="Arial"/>
        </w:rPr>
        <w:t>)</w:t>
      </w:r>
      <w:r w:rsidR="00427679" w:rsidRPr="00B60B79">
        <w:rPr>
          <w:rFonts w:ascii="Arial" w:hAnsi="Arial" w:cs="Arial"/>
        </w:rPr>
        <w:t xml:space="preserve"> </w:t>
      </w:r>
      <w:r w:rsidR="0031558F">
        <w:rPr>
          <w:rFonts w:ascii="Arial" w:hAnsi="Arial" w:cs="Arial"/>
        </w:rPr>
        <w:t>of</w:t>
      </w:r>
      <w:r w:rsidR="0031558F" w:rsidRPr="00B60B79">
        <w:rPr>
          <w:rFonts w:ascii="Arial" w:hAnsi="Arial" w:cs="Arial"/>
        </w:rPr>
        <w:t xml:space="preserve"> </w:t>
      </w:r>
      <w:r w:rsidR="00427679" w:rsidRPr="00B60B79">
        <w:rPr>
          <w:rFonts w:ascii="Arial" w:hAnsi="Arial" w:cs="Arial"/>
        </w:rPr>
        <w:t xml:space="preserve">the </w:t>
      </w:r>
      <w:r w:rsidR="00B1250A">
        <w:rPr>
          <w:rFonts w:ascii="Arial" w:hAnsi="Arial" w:cs="Arial"/>
        </w:rPr>
        <w:t xml:space="preserve">smallest and </w:t>
      </w:r>
      <w:r w:rsidR="00427679" w:rsidRPr="00B60B79">
        <w:rPr>
          <w:rFonts w:ascii="Arial" w:hAnsi="Arial" w:cs="Arial"/>
        </w:rPr>
        <w:t>largest 10%, 25%, and 50% of all open leaf pair gaps (</w:t>
      </w:r>
      <w:r w:rsidR="00C72762" w:rsidRPr="00C72762">
        <w:rPr>
          <w:rFonts w:ascii="Arial" w:hAnsi="Arial" w:cs="Arial"/>
        </w:rPr>
        <w:t>MLG-S10, MLG-S25, MLG-S50; MLG-L10, MLG-L25, MLG-L50</w:t>
      </w:r>
      <w:r w:rsidR="00427679" w:rsidRPr="00B60B7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ere analyzed for prediction of PSQA measurement results</w:t>
      </w:r>
      <w:r w:rsidR="00427679" w:rsidRPr="00B60B79">
        <w:rPr>
          <w:rFonts w:ascii="Arial" w:hAnsi="Arial" w:cs="Arial"/>
        </w:rPr>
        <w:t xml:space="preserve">. </w:t>
      </w:r>
      <w:r w:rsidR="0006680D">
        <w:rPr>
          <w:rFonts w:ascii="Arial" w:hAnsi="Arial" w:cs="Arial"/>
        </w:rPr>
        <w:t>MLG-L25 showed a</w:t>
      </w:r>
      <w:r>
        <w:rPr>
          <w:rFonts w:ascii="Arial" w:hAnsi="Arial" w:cs="Arial"/>
        </w:rPr>
        <w:t xml:space="preserve">n </w:t>
      </w:r>
      <w:r w:rsidR="0006680D">
        <w:rPr>
          <w:rFonts w:ascii="Arial" w:hAnsi="Arial" w:cs="Arial"/>
        </w:rPr>
        <w:t xml:space="preserve">AUC of </w:t>
      </w:r>
      <w:r w:rsidR="0006680D" w:rsidRPr="0006680D">
        <w:rPr>
          <w:rFonts w:ascii="Arial" w:hAnsi="Arial" w:cs="Arial"/>
        </w:rPr>
        <w:t xml:space="preserve">0.88 </w:t>
      </w:r>
      <w:r w:rsidR="007F7931">
        <w:rPr>
          <w:rFonts w:ascii="Arial" w:hAnsi="Arial" w:cs="Arial"/>
        </w:rPr>
        <w:t>for C-arm LINAC plans</w:t>
      </w:r>
      <w:r w:rsidR="0006680D">
        <w:rPr>
          <w:rFonts w:ascii="Arial" w:hAnsi="Arial" w:cs="Arial"/>
        </w:rPr>
        <w:t xml:space="preserve">, offering </w:t>
      </w:r>
      <w:r w:rsidR="007F7931">
        <w:rPr>
          <w:rFonts w:ascii="Arial" w:hAnsi="Arial" w:cs="Arial"/>
        </w:rPr>
        <w:t>little</w:t>
      </w:r>
      <w:r w:rsidR="0006680D">
        <w:rPr>
          <w:rFonts w:ascii="Arial" w:hAnsi="Arial" w:cs="Arial"/>
        </w:rPr>
        <w:t xml:space="preserve"> additional predictive power </w:t>
      </w:r>
      <w:r>
        <w:rPr>
          <w:rFonts w:ascii="Arial" w:hAnsi="Arial" w:cs="Arial"/>
        </w:rPr>
        <w:t>relative to overall MLG.</w:t>
      </w:r>
      <w:r w:rsidR="007F793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ring gantry LINAC plans, MLG-L25 was the best predictor of QA failure, with an AUC of 0.93. A criterion of MLG-L25 &lt; 3.5 cm maximized specificity </w:t>
      </w:r>
      <w:r w:rsidR="007F7931">
        <w:rPr>
          <w:rFonts w:ascii="Arial" w:hAnsi="Arial" w:cs="Arial"/>
        </w:rPr>
        <w:t>at</w:t>
      </w:r>
      <w:r>
        <w:rPr>
          <w:rFonts w:ascii="Arial" w:hAnsi="Arial" w:cs="Arial"/>
        </w:rPr>
        <w:t xml:space="preserve"> 0.70, </w:t>
      </w:r>
      <w:r w:rsidRPr="002236D2">
        <w:rPr>
          <w:rFonts w:ascii="Arial" w:hAnsi="Arial" w:cs="Arial"/>
        </w:rPr>
        <w:t xml:space="preserve">incorrectly </w:t>
      </w:r>
      <w:r>
        <w:rPr>
          <w:rFonts w:ascii="Arial" w:hAnsi="Arial" w:cs="Arial"/>
        </w:rPr>
        <w:t>predicting</w:t>
      </w:r>
      <w:r w:rsidRPr="002236D2">
        <w:rPr>
          <w:rFonts w:ascii="Arial" w:hAnsi="Arial" w:cs="Arial"/>
        </w:rPr>
        <w:t xml:space="preserve"> QA failures for three plans that ultimately passed PSQA</w:t>
      </w:r>
      <w:r>
        <w:rPr>
          <w:rFonts w:ascii="Arial" w:hAnsi="Arial" w:cs="Arial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3671"/>
        <w:gridCol w:w="1290"/>
        <w:gridCol w:w="1486"/>
        <w:gridCol w:w="1486"/>
      </w:tblGrid>
      <w:tr w:rsidR="00594410" w:rsidRPr="007F7931" w14:paraId="7ECA8DF3" w14:textId="77777777" w:rsidTr="00C45640">
        <w:tc>
          <w:tcPr>
            <w:tcW w:w="762" w:type="pct"/>
            <w:vAlign w:val="center"/>
          </w:tcPr>
          <w:p w14:paraId="52073BE3" w14:textId="2D93F216" w:rsidR="00594410" w:rsidRPr="007F7931" w:rsidRDefault="00594410" w:rsidP="007F7931">
            <w:pPr>
              <w:pStyle w:val="Body"/>
              <w:spacing w:before="100" w:line="240" w:lineRule="auto"/>
              <w:jc w:val="center"/>
            </w:pPr>
            <w:r w:rsidRPr="007F7931">
              <w:t>Metric</w:t>
            </w:r>
          </w:p>
        </w:tc>
        <w:tc>
          <w:tcPr>
            <w:tcW w:w="1961" w:type="pct"/>
            <w:vAlign w:val="center"/>
          </w:tcPr>
          <w:p w14:paraId="7A916295" w14:textId="1FBB06B1" w:rsidR="00594410" w:rsidRPr="007F7931" w:rsidRDefault="00594410" w:rsidP="007F7931">
            <w:pPr>
              <w:pStyle w:val="Body"/>
              <w:spacing w:before="100" w:line="240" w:lineRule="auto"/>
              <w:jc w:val="center"/>
            </w:pPr>
            <w:r w:rsidRPr="007F7931">
              <w:t>AUC (95% CI)</w:t>
            </w:r>
          </w:p>
        </w:tc>
        <w:tc>
          <w:tcPr>
            <w:tcW w:w="689" w:type="pct"/>
            <w:vAlign w:val="center"/>
          </w:tcPr>
          <w:p w14:paraId="367FD648" w14:textId="64FC7FD4" w:rsidR="00594410" w:rsidRPr="007F7931" w:rsidRDefault="00594410" w:rsidP="007F7931">
            <w:pPr>
              <w:pStyle w:val="Body"/>
              <w:spacing w:before="100" w:line="240" w:lineRule="auto"/>
              <w:jc w:val="center"/>
            </w:pPr>
            <w:r w:rsidRPr="007F7931">
              <w:t>Criterion</w:t>
            </w:r>
          </w:p>
        </w:tc>
        <w:tc>
          <w:tcPr>
            <w:tcW w:w="794" w:type="pct"/>
            <w:vAlign w:val="center"/>
          </w:tcPr>
          <w:p w14:paraId="614C4E36" w14:textId="45C0C574" w:rsidR="00594410" w:rsidRPr="007F7931" w:rsidRDefault="00594410" w:rsidP="007F7931">
            <w:pPr>
              <w:pStyle w:val="Body"/>
              <w:spacing w:before="100" w:line="240" w:lineRule="auto"/>
              <w:jc w:val="center"/>
            </w:pPr>
            <w:r w:rsidRPr="007F7931">
              <w:t>Sensitivity</w:t>
            </w:r>
          </w:p>
        </w:tc>
        <w:tc>
          <w:tcPr>
            <w:tcW w:w="794" w:type="pct"/>
            <w:vAlign w:val="center"/>
          </w:tcPr>
          <w:p w14:paraId="47616773" w14:textId="0F63BA07" w:rsidR="00594410" w:rsidRPr="007F7931" w:rsidRDefault="00594410" w:rsidP="007F7931">
            <w:pPr>
              <w:pStyle w:val="Body"/>
              <w:spacing w:before="100" w:line="240" w:lineRule="auto"/>
              <w:jc w:val="center"/>
            </w:pPr>
            <w:r w:rsidRPr="007F7931">
              <w:t>Specificity</w:t>
            </w:r>
          </w:p>
        </w:tc>
      </w:tr>
      <w:tr w:rsidR="001C13DA" w:rsidRPr="007F7931" w14:paraId="4433FFA3" w14:textId="77777777" w:rsidTr="00C45640">
        <w:tc>
          <w:tcPr>
            <w:tcW w:w="5000" w:type="pct"/>
            <w:gridSpan w:val="5"/>
            <w:vAlign w:val="center"/>
          </w:tcPr>
          <w:p w14:paraId="4B061A83" w14:textId="2D3112C1" w:rsidR="001C13DA" w:rsidRPr="007F7931" w:rsidRDefault="00EA0471" w:rsidP="007F7931">
            <w:pPr>
              <w:pStyle w:val="Body"/>
              <w:spacing w:before="100" w:line="240" w:lineRule="auto"/>
              <w:jc w:val="center"/>
            </w:pPr>
            <w:r w:rsidRPr="007F7931">
              <w:t>SBRT-VMAT Plans for C-arm LINAC</w:t>
            </w:r>
          </w:p>
        </w:tc>
      </w:tr>
      <w:tr w:rsidR="004E0CC1" w:rsidRPr="007F7931" w14:paraId="66A68304" w14:textId="77777777" w:rsidTr="00C45640">
        <w:tc>
          <w:tcPr>
            <w:tcW w:w="762" w:type="pct"/>
            <w:vAlign w:val="center"/>
          </w:tcPr>
          <w:p w14:paraId="403005AB" w14:textId="724BD268" w:rsidR="004E0CC1" w:rsidRPr="007F7931" w:rsidRDefault="009C4EF8" w:rsidP="007F7931">
            <w:pPr>
              <w:pStyle w:val="Body"/>
              <w:spacing w:before="100" w:line="240" w:lineRule="auto"/>
              <w:jc w:val="center"/>
            </w:pPr>
            <w:r w:rsidRPr="007F7931">
              <w:t>MLG</w:t>
            </w:r>
          </w:p>
        </w:tc>
        <w:tc>
          <w:tcPr>
            <w:tcW w:w="1961" w:type="pct"/>
            <w:vAlign w:val="center"/>
          </w:tcPr>
          <w:p w14:paraId="0D563EAD" w14:textId="2F769765" w:rsidR="004E0CC1" w:rsidRPr="007F7931" w:rsidRDefault="00E01548" w:rsidP="007F7931">
            <w:pPr>
              <w:pStyle w:val="Body"/>
              <w:spacing w:before="100" w:line="240" w:lineRule="auto"/>
              <w:jc w:val="center"/>
            </w:pPr>
            <w:r w:rsidRPr="007F7931">
              <w:t>0.87 (0.77, 0.98)</w:t>
            </w:r>
          </w:p>
        </w:tc>
        <w:tc>
          <w:tcPr>
            <w:tcW w:w="689" w:type="pct"/>
            <w:vAlign w:val="center"/>
          </w:tcPr>
          <w:p w14:paraId="40AF2640" w14:textId="5AA04618" w:rsidR="004E0CC1" w:rsidRPr="007F7931" w:rsidRDefault="00595DB6" w:rsidP="007F7931">
            <w:pPr>
              <w:pStyle w:val="Body"/>
              <w:spacing w:before="100" w:line="240" w:lineRule="auto"/>
              <w:jc w:val="center"/>
            </w:pPr>
            <w:r w:rsidRPr="007F7931">
              <w:t>2.02</w:t>
            </w:r>
          </w:p>
        </w:tc>
        <w:tc>
          <w:tcPr>
            <w:tcW w:w="794" w:type="pct"/>
            <w:vAlign w:val="center"/>
          </w:tcPr>
          <w:p w14:paraId="1A5B2FF5" w14:textId="4EFE497D" w:rsidR="004E0CC1" w:rsidRPr="007F7931" w:rsidRDefault="00595DB6" w:rsidP="007F7931">
            <w:pPr>
              <w:pStyle w:val="Body"/>
              <w:spacing w:before="100" w:line="240" w:lineRule="auto"/>
              <w:jc w:val="center"/>
            </w:pPr>
            <w:r w:rsidRPr="007F7931">
              <w:t>0.87</w:t>
            </w:r>
          </w:p>
        </w:tc>
        <w:tc>
          <w:tcPr>
            <w:tcW w:w="794" w:type="pct"/>
            <w:vAlign w:val="center"/>
          </w:tcPr>
          <w:p w14:paraId="374B8127" w14:textId="255CB14F" w:rsidR="004E0CC1" w:rsidRPr="007F7931" w:rsidRDefault="00595DB6" w:rsidP="007F7931">
            <w:pPr>
              <w:pStyle w:val="Body"/>
              <w:spacing w:before="100" w:line="240" w:lineRule="auto"/>
              <w:jc w:val="center"/>
            </w:pPr>
            <w:r w:rsidRPr="007F7931">
              <w:t>0.</w:t>
            </w:r>
            <w:r w:rsidR="00E01548" w:rsidRPr="007F7931">
              <w:t>74</w:t>
            </w:r>
          </w:p>
        </w:tc>
      </w:tr>
      <w:tr w:rsidR="0031558F" w:rsidRPr="007F7931" w14:paraId="649D932B" w14:textId="77777777" w:rsidTr="00C45640">
        <w:tc>
          <w:tcPr>
            <w:tcW w:w="762" w:type="pct"/>
            <w:vAlign w:val="center"/>
          </w:tcPr>
          <w:p w14:paraId="3BB4A80D" w14:textId="4D5BD9B5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MLG-L50</w:t>
            </w:r>
          </w:p>
        </w:tc>
        <w:tc>
          <w:tcPr>
            <w:tcW w:w="1961" w:type="pct"/>
            <w:vAlign w:val="center"/>
          </w:tcPr>
          <w:p w14:paraId="1C9FCF78" w14:textId="57BBC3CD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88 (0.78, 0.98)</w:t>
            </w:r>
          </w:p>
        </w:tc>
        <w:tc>
          <w:tcPr>
            <w:tcW w:w="689" w:type="pct"/>
            <w:vAlign w:val="center"/>
          </w:tcPr>
          <w:p w14:paraId="39E6F2C7" w14:textId="59538183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2.67</w:t>
            </w:r>
          </w:p>
        </w:tc>
        <w:tc>
          <w:tcPr>
            <w:tcW w:w="794" w:type="pct"/>
            <w:vAlign w:val="center"/>
          </w:tcPr>
          <w:p w14:paraId="6BFCA15E" w14:textId="739C69F6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87</w:t>
            </w:r>
          </w:p>
        </w:tc>
        <w:tc>
          <w:tcPr>
            <w:tcW w:w="794" w:type="pct"/>
            <w:vAlign w:val="center"/>
          </w:tcPr>
          <w:p w14:paraId="55C794A0" w14:textId="5299E75F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83</w:t>
            </w:r>
          </w:p>
        </w:tc>
      </w:tr>
      <w:tr w:rsidR="0031558F" w:rsidRPr="007F7931" w14:paraId="0CD5655B" w14:textId="77777777" w:rsidTr="00C45640">
        <w:tc>
          <w:tcPr>
            <w:tcW w:w="762" w:type="pct"/>
            <w:vAlign w:val="center"/>
          </w:tcPr>
          <w:p w14:paraId="0C23B8AF" w14:textId="754DFBA7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MLG-L25</w:t>
            </w:r>
          </w:p>
        </w:tc>
        <w:tc>
          <w:tcPr>
            <w:tcW w:w="1961" w:type="pct"/>
            <w:vAlign w:val="center"/>
          </w:tcPr>
          <w:p w14:paraId="5170BFCE" w14:textId="4BBC3532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88 (0.79, 0.98)</w:t>
            </w:r>
          </w:p>
        </w:tc>
        <w:tc>
          <w:tcPr>
            <w:tcW w:w="689" w:type="pct"/>
            <w:vAlign w:val="center"/>
          </w:tcPr>
          <w:p w14:paraId="6D7B1E72" w14:textId="0E519F00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3.20</w:t>
            </w:r>
          </w:p>
        </w:tc>
        <w:tc>
          <w:tcPr>
            <w:tcW w:w="794" w:type="pct"/>
            <w:vAlign w:val="center"/>
          </w:tcPr>
          <w:p w14:paraId="274BE8BC" w14:textId="6C4D82B0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87</w:t>
            </w:r>
          </w:p>
        </w:tc>
        <w:tc>
          <w:tcPr>
            <w:tcW w:w="794" w:type="pct"/>
            <w:vAlign w:val="center"/>
          </w:tcPr>
          <w:p w14:paraId="262C4EBD" w14:textId="749B82E9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70</w:t>
            </w:r>
          </w:p>
        </w:tc>
      </w:tr>
      <w:tr w:rsidR="0031558F" w:rsidRPr="007F7931" w14:paraId="2CB28A7B" w14:textId="77777777" w:rsidTr="00C45640">
        <w:tc>
          <w:tcPr>
            <w:tcW w:w="762" w:type="pct"/>
            <w:vAlign w:val="center"/>
          </w:tcPr>
          <w:p w14:paraId="719E0C7A" w14:textId="0CFA10EB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MLG-L10</w:t>
            </w:r>
          </w:p>
        </w:tc>
        <w:tc>
          <w:tcPr>
            <w:tcW w:w="1961" w:type="pct"/>
            <w:vAlign w:val="center"/>
          </w:tcPr>
          <w:p w14:paraId="57519BE8" w14:textId="7067CCFA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87 (0.77, 0.97)</w:t>
            </w:r>
          </w:p>
        </w:tc>
        <w:tc>
          <w:tcPr>
            <w:tcW w:w="689" w:type="pct"/>
            <w:vAlign w:val="center"/>
          </w:tcPr>
          <w:p w14:paraId="70D6E939" w14:textId="592F8935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3.73</w:t>
            </w:r>
          </w:p>
        </w:tc>
        <w:tc>
          <w:tcPr>
            <w:tcW w:w="794" w:type="pct"/>
            <w:vAlign w:val="center"/>
          </w:tcPr>
          <w:p w14:paraId="7FBE16A8" w14:textId="0FAF8FCC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87</w:t>
            </w:r>
          </w:p>
        </w:tc>
        <w:tc>
          <w:tcPr>
            <w:tcW w:w="794" w:type="pct"/>
            <w:vAlign w:val="center"/>
          </w:tcPr>
          <w:p w14:paraId="3A781B0D" w14:textId="5D2C3AE8" w:rsidR="0031558F" w:rsidRPr="007F7931" w:rsidRDefault="0031558F" w:rsidP="007F7931">
            <w:pPr>
              <w:pStyle w:val="Body"/>
              <w:spacing w:before="100" w:line="240" w:lineRule="auto"/>
              <w:jc w:val="center"/>
            </w:pPr>
            <w:r w:rsidRPr="007F7931">
              <w:t>0.61</w:t>
            </w:r>
          </w:p>
        </w:tc>
      </w:tr>
      <w:tr w:rsidR="003A060E" w:rsidRPr="007F7931" w14:paraId="08500DBF" w14:textId="77777777" w:rsidTr="00972013">
        <w:tc>
          <w:tcPr>
            <w:tcW w:w="762" w:type="pct"/>
            <w:vAlign w:val="bottom"/>
          </w:tcPr>
          <w:p w14:paraId="6E2B11C6" w14:textId="5B606D0B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MLG-S10</w:t>
            </w:r>
          </w:p>
        </w:tc>
        <w:tc>
          <w:tcPr>
            <w:tcW w:w="1961" w:type="pct"/>
          </w:tcPr>
          <w:p w14:paraId="0555C97A" w14:textId="1D44280C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65 (0.49, 0.82)</w:t>
            </w:r>
          </w:p>
        </w:tc>
        <w:tc>
          <w:tcPr>
            <w:tcW w:w="689" w:type="pct"/>
          </w:tcPr>
          <w:p w14:paraId="471EFA34" w14:textId="5AC12129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60</w:t>
            </w:r>
          </w:p>
        </w:tc>
        <w:tc>
          <w:tcPr>
            <w:tcW w:w="794" w:type="pct"/>
          </w:tcPr>
          <w:p w14:paraId="0A716F2A" w14:textId="3E2202B4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87</w:t>
            </w:r>
          </w:p>
        </w:tc>
        <w:tc>
          <w:tcPr>
            <w:tcW w:w="794" w:type="pct"/>
          </w:tcPr>
          <w:p w14:paraId="3CC262AB" w14:textId="39CE80F1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09</w:t>
            </w:r>
          </w:p>
        </w:tc>
      </w:tr>
      <w:tr w:rsidR="003A060E" w:rsidRPr="007F7931" w14:paraId="7DAD4FAD" w14:textId="77777777" w:rsidTr="00972013">
        <w:tc>
          <w:tcPr>
            <w:tcW w:w="762" w:type="pct"/>
            <w:vAlign w:val="bottom"/>
          </w:tcPr>
          <w:p w14:paraId="78E97BA6" w14:textId="42357751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MLG-S25</w:t>
            </w:r>
          </w:p>
        </w:tc>
        <w:tc>
          <w:tcPr>
            <w:tcW w:w="1961" w:type="pct"/>
          </w:tcPr>
          <w:p w14:paraId="30398997" w14:textId="182F2922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68 (0.53, 0.84)</w:t>
            </w:r>
          </w:p>
        </w:tc>
        <w:tc>
          <w:tcPr>
            <w:tcW w:w="689" w:type="pct"/>
          </w:tcPr>
          <w:p w14:paraId="2A602A1E" w14:textId="6449B47F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79</w:t>
            </w:r>
          </w:p>
        </w:tc>
        <w:tc>
          <w:tcPr>
            <w:tcW w:w="794" w:type="pct"/>
          </w:tcPr>
          <w:p w14:paraId="463C8695" w14:textId="7A9E6059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87</w:t>
            </w:r>
          </w:p>
        </w:tc>
        <w:tc>
          <w:tcPr>
            <w:tcW w:w="794" w:type="pct"/>
          </w:tcPr>
          <w:p w14:paraId="1B03D920" w14:textId="28E32BF9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30</w:t>
            </w:r>
          </w:p>
        </w:tc>
      </w:tr>
      <w:tr w:rsidR="003A060E" w:rsidRPr="007F7931" w14:paraId="131CB4D9" w14:textId="77777777" w:rsidTr="00972013">
        <w:tc>
          <w:tcPr>
            <w:tcW w:w="762" w:type="pct"/>
            <w:vAlign w:val="bottom"/>
          </w:tcPr>
          <w:p w14:paraId="76B052A3" w14:textId="2E1AA9D4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MLG-S50</w:t>
            </w:r>
          </w:p>
        </w:tc>
        <w:tc>
          <w:tcPr>
            <w:tcW w:w="1961" w:type="pct"/>
          </w:tcPr>
          <w:p w14:paraId="655F40A2" w14:textId="4FF1F099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78 (0.64, 0.92)</w:t>
            </w:r>
          </w:p>
        </w:tc>
        <w:tc>
          <w:tcPr>
            <w:tcW w:w="689" w:type="pct"/>
          </w:tcPr>
          <w:p w14:paraId="123F65CA" w14:textId="0FA7FB78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1.20</w:t>
            </w:r>
          </w:p>
        </w:tc>
        <w:tc>
          <w:tcPr>
            <w:tcW w:w="794" w:type="pct"/>
          </w:tcPr>
          <w:p w14:paraId="2530AF2E" w14:textId="3A66F4EC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87</w:t>
            </w:r>
          </w:p>
        </w:tc>
        <w:tc>
          <w:tcPr>
            <w:tcW w:w="794" w:type="pct"/>
          </w:tcPr>
          <w:p w14:paraId="57BD4569" w14:textId="1ACEE2C5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43</w:t>
            </w:r>
          </w:p>
        </w:tc>
      </w:tr>
      <w:tr w:rsidR="003A060E" w:rsidRPr="007F7931" w14:paraId="38D5CEF9" w14:textId="77777777" w:rsidTr="00C45640">
        <w:tc>
          <w:tcPr>
            <w:tcW w:w="5000" w:type="pct"/>
            <w:gridSpan w:val="5"/>
            <w:vAlign w:val="center"/>
          </w:tcPr>
          <w:p w14:paraId="6EDD3F64" w14:textId="69D7819C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SBRT-VMAT Plans for Ring Gantry LINAC</w:t>
            </w:r>
          </w:p>
        </w:tc>
      </w:tr>
      <w:tr w:rsidR="004E0CC1" w:rsidRPr="007F7931" w14:paraId="09CDC335" w14:textId="77777777" w:rsidTr="00C45640">
        <w:tc>
          <w:tcPr>
            <w:tcW w:w="762" w:type="pct"/>
            <w:vAlign w:val="center"/>
          </w:tcPr>
          <w:p w14:paraId="50720FD2" w14:textId="791E4719" w:rsidR="004E0CC1" w:rsidRPr="007F7931" w:rsidRDefault="007D4056" w:rsidP="007F7931">
            <w:pPr>
              <w:pStyle w:val="Body"/>
              <w:spacing w:before="100" w:line="240" w:lineRule="auto"/>
              <w:jc w:val="center"/>
            </w:pPr>
            <w:r w:rsidRPr="007F7931">
              <w:t>MLG</w:t>
            </w:r>
          </w:p>
        </w:tc>
        <w:tc>
          <w:tcPr>
            <w:tcW w:w="1961" w:type="pct"/>
            <w:vAlign w:val="center"/>
          </w:tcPr>
          <w:p w14:paraId="42D5D0D1" w14:textId="1686EB34" w:rsidR="004E0CC1" w:rsidRPr="007F7931" w:rsidRDefault="007D4056" w:rsidP="007F7931">
            <w:pPr>
              <w:pStyle w:val="Body"/>
              <w:spacing w:before="100" w:line="240" w:lineRule="auto"/>
              <w:jc w:val="center"/>
            </w:pPr>
            <w:r w:rsidRPr="007F7931">
              <w:t>0.88 (0.71, 1.04)</w:t>
            </w:r>
          </w:p>
        </w:tc>
        <w:tc>
          <w:tcPr>
            <w:tcW w:w="689" w:type="pct"/>
            <w:vAlign w:val="center"/>
          </w:tcPr>
          <w:p w14:paraId="1FB8C07D" w14:textId="125DC510" w:rsidR="004E0CC1" w:rsidRPr="007F7931" w:rsidRDefault="007D4056" w:rsidP="007F7931">
            <w:pPr>
              <w:pStyle w:val="Body"/>
              <w:spacing w:before="100" w:line="240" w:lineRule="auto"/>
              <w:jc w:val="center"/>
            </w:pPr>
            <w:r w:rsidRPr="007F7931">
              <w:t>2.13</w:t>
            </w:r>
          </w:p>
        </w:tc>
        <w:tc>
          <w:tcPr>
            <w:tcW w:w="794" w:type="pct"/>
            <w:vAlign w:val="center"/>
          </w:tcPr>
          <w:p w14:paraId="0DBD37BB" w14:textId="51858F1D" w:rsidR="004E0CC1" w:rsidRPr="007F7931" w:rsidRDefault="007D4056" w:rsidP="007F7931">
            <w:pPr>
              <w:pStyle w:val="Body"/>
              <w:spacing w:before="100" w:line="240" w:lineRule="auto"/>
              <w:jc w:val="center"/>
            </w:pPr>
            <w:r w:rsidRPr="007F7931">
              <w:t>1.0</w:t>
            </w:r>
          </w:p>
        </w:tc>
        <w:tc>
          <w:tcPr>
            <w:tcW w:w="794" w:type="pct"/>
            <w:vAlign w:val="center"/>
          </w:tcPr>
          <w:p w14:paraId="2F0FBCE1" w14:textId="0BB5882D" w:rsidR="004E0CC1" w:rsidRPr="007F7931" w:rsidRDefault="007D4056" w:rsidP="007F7931">
            <w:pPr>
              <w:pStyle w:val="Body"/>
              <w:spacing w:before="100" w:line="240" w:lineRule="auto"/>
              <w:jc w:val="center"/>
            </w:pPr>
            <w:r w:rsidRPr="007F7931">
              <w:t>0.6</w:t>
            </w:r>
            <w:r w:rsidR="00AC48F1">
              <w:t>0</w:t>
            </w:r>
          </w:p>
        </w:tc>
      </w:tr>
      <w:tr w:rsidR="003A060E" w:rsidRPr="007F7931" w14:paraId="7961590D" w14:textId="77777777" w:rsidTr="00C45640">
        <w:tc>
          <w:tcPr>
            <w:tcW w:w="762" w:type="pct"/>
            <w:vAlign w:val="center"/>
          </w:tcPr>
          <w:p w14:paraId="2FBC002C" w14:textId="2650E2D9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MLG-L50</w:t>
            </w:r>
          </w:p>
        </w:tc>
        <w:tc>
          <w:tcPr>
            <w:tcW w:w="1961" w:type="pct"/>
            <w:vAlign w:val="center"/>
          </w:tcPr>
          <w:p w14:paraId="5A5F629D" w14:textId="1E2F4C5E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91 (0.78, 1.04)</w:t>
            </w:r>
          </w:p>
        </w:tc>
        <w:tc>
          <w:tcPr>
            <w:tcW w:w="689" w:type="pct"/>
            <w:vAlign w:val="center"/>
          </w:tcPr>
          <w:p w14:paraId="1856F795" w14:textId="1C8A62DB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3.03</w:t>
            </w:r>
          </w:p>
        </w:tc>
        <w:tc>
          <w:tcPr>
            <w:tcW w:w="794" w:type="pct"/>
            <w:vAlign w:val="center"/>
          </w:tcPr>
          <w:p w14:paraId="5B64BABC" w14:textId="03FF22C9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1.00</w:t>
            </w:r>
          </w:p>
        </w:tc>
        <w:tc>
          <w:tcPr>
            <w:tcW w:w="794" w:type="pct"/>
            <w:vAlign w:val="center"/>
          </w:tcPr>
          <w:p w14:paraId="425CB38F" w14:textId="6DE62779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60</w:t>
            </w:r>
          </w:p>
        </w:tc>
      </w:tr>
      <w:tr w:rsidR="003A060E" w:rsidRPr="007F7931" w14:paraId="44AE8674" w14:textId="77777777" w:rsidTr="00C45640">
        <w:tc>
          <w:tcPr>
            <w:tcW w:w="762" w:type="pct"/>
            <w:vAlign w:val="center"/>
          </w:tcPr>
          <w:p w14:paraId="75715A6E" w14:textId="31853E79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MLG-L25</w:t>
            </w:r>
          </w:p>
        </w:tc>
        <w:tc>
          <w:tcPr>
            <w:tcW w:w="1961" w:type="pct"/>
            <w:vAlign w:val="center"/>
          </w:tcPr>
          <w:p w14:paraId="18A72E04" w14:textId="407E7697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9</w:t>
            </w:r>
            <w:r w:rsidR="00A47811" w:rsidRPr="007F7931">
              <w:t>3</w:t>
            </w:r>
            <w:r w:rsidRPr="007F7931">
              <w:t xml:space="preserve"> (0.8</w:t>
            </w:r>
            <w:r w:rsidR="00A47811" w:rsidRPr="007F7931">
              <w:t>1</w:t>
            </w:r>
            <w:r w:rsidRPr="007F7931">
              <w:t>, 1.04)</w:t>
            </w:r>
          </w:p>
        </w:tc>
        <w:tc>
          <w:tcPr>
            <w:tcW w:w="689" w:type="pct"/>
            <w:vAlign w:val="center"/>
          </w:tcPr>
          <w:p w14:paraId="609D1343" w14:textId="1226345E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3.50</w:t>
            </w:r>
          </w:p>
        </w:tc>
        <w:tc>
          <w:tcPr>
            <w:tcW w:w="794" w:type="pct"/>
            <w:vAlign w:val="center"/>
          </w:tcPr>
          <w:p w14:paraId="04F8D9F2" w14:textId="5EB3C78C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1.00</w:t>
            </w:r>
          </w:p>
        </w:tc>
        <w:tc>
          <w:tcPr>
            <w:tcW w:w="794" w:type="pct"/>
            <w:vAlign w:val="center"/>
          </w:tcPr>
          <w:p w14:paraId="59CDBBE8" w14:textId="31FB380D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70</w:t>
            </w:r>
          </w:p>
        </w:tc>
      </w:tr>
      <w:tr w:rsidR="003A060E" w:rsidRPr="007F7931" w14:paraId="5F5AA78B" w14:textId="77777777" w:rsidTr="00C45640">
        <w:tc>
          <w:tcPr>
            <w:tcW w:w="762" w:type="pct"/>
            <w:vAlign w:val="center"/>
          </w:tcPr>
          <w:p w14:paraId="2058DB7B" w14:textId="0DA21DAC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MLG-L10</w:t>
            </w:r>
          </w:p>
        </w:tc>
        <w:tc>
          <w:tcPr>
            <w:tcW w:w="1961" w:type="pct"/>
            <w:vAlign w:val="center"/>
          </w:tcPr>
          <w:p w14:paraId="0BE8D368" w14:textId="4E985240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9</w:t>
            </w:r>
            <w:r w:rsidR="00433235" w:rsidRPr="007F7931">
              <w:t>0</w:t>
            </w:r>
            <w:r w:rsidRPr="007F7931">
              <w:t xml:space="preserve"> (0.75, 1.05)</w:t>
            </w:r>
          </w:p>
        </w:tc>
        <w:tc>
          <w:tcPr>
            <w:tcW w:w="689" w:type="pct"/>
            <w:vAlign w:val="center"/>
          </w:tcPr>
          <w:p w14:paraId="7E02E876" w14:textId="354383FF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4.04</w:t>
            </w:r>
          </w:p>
        </w:tc>
        <w:tc>
          <w:tcPr>
            <w:tcW w:w="794" w:type="pct"/>
            <w:vAlign w:val="center"/>
          </w:tcPr>
          <w:p w14:paraId="509CF319" w14:textId="7A2B9FC1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1.00</w:t>
            </w:r>
          </w:p>
        </w:tc>
        <w:tc>
          <w:tcPr>
            <w:tcW w:w="794" w:type="pct"/>
            <w:vAlign w:val="center"/>
          </w:tcPr>
          <w:p w14:paraId="3026E637" w14:textId="769CB24F" w:rsidR="003A060E" w:rsidRPr="007F7931" w:rsidRDefault="003A060E" w:rsidP="007F7931">
            <w:pPr>
              <w:pStyle w:val="Body"/>
              <w:spacing w:before="100" w:line="240" w:lineRule="auto"/>
              <w:jc w:val="center"/>
            </w:pPr>
            <w:r w:rsidRPr="007F7931">
              <w:t>0.70</w:t>
            </w:r>
          </w:p>
        </w:tc>
      </w:tr>
      <w:tr w:rsidR="00535742" w:rsidRPr="007F7931" w14:paraId="046FA0DB" w14:textId="77777777" w:rsidTr="00972013">
        <w:tc>
          <w:tcPr>
            <w:tcW w:w="762" w:type="pct"/>
            <w:vAlign w:val="bottom"/>
          </w:tcPr>
          <w:p w14:paraId="623725A2" w14:textId="662C296E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MLG-S10</w:t>
            </w:r>
          </w:p>
        </w:tc>
        <w:tc>
          <w:tcPr>
            <w:tcW w:w="1961" w:type="pct"/>
          </w:tcPr>
          <w:p w14:paraId="78AB9DD3" w14:textId="10486342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0.7</w:t>
            </w:r>
            <w:r w:rsidR="00433235" w:rsidRPr="007F7931">
              <w:t>0</w:t>
            </w:r>
            <w:r w:rsidRPr="007F7931">
              <w:t xml:space="preserve"> (0.4</w:t>
            </w:r>
            <w:r w:rsidR="00A47811" w:rsidRPr="007F7931">
              <w:t>5</w:t>
            </w:r>
            <w:r w:rsidRPr="007F7931">
              <w:t>, 0.95)</w:t>
            </w:r>
          </w:p>
        </w:tc>
        <w:tc>
          <w:tcPr>
            <w:tcW w:w="689" w:type="pct"/>
          </w:tcPr>
          <w:p w14:paraId="6AD2B005" w14:textId="3B28DEB7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0.67</w:t>
            </w:r>
          </w:p>
        </w:tc>
        <w:tc>
          <w:tcPr>
            <w:tcW w:w="794" w:type="pct"/>
          </w:tcPr>
          <w:p w14:paraId="2FB7A023" w14:textId="29F4E3DB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1.00</w:t>
            </w:r>
          </w:p>
        </w:tc>
        <w:tc>
          <w:tcPr>
            <w:tcW w:w="794" w:type="pct"/>
          </w:tcPr>
          <w:p w14:paraId="32871CFB" w14:textId="32D60613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0.40</w:t>
            </w:r>
          </w:p>
        </w:tc>
      </w:tr>
      <w:tr w:rsidR="00535742" w:rsidRPr="007F7931" w14:paraId="7363D782" w14:textId="77777777" w:rsidTr="00972013">
        <w:tc>
          <w:tcPr>
            <w:tcW w:w="762" w:type="pct"/>
            <w:vAlign w:val="bottom"/>
          </w:tcPr>
          <w:p w14:paraId="60CF339C" w14:textId="57B3E59C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MLG-S25</w:t>
            </w:r>
          </w:p>
        </w:tc>
        <w:tc>
          <w:tcPr>
            <w:tcW w:w="1961" w:type="pct"/>
          </w:tcPr>
          <w:p w14:paraId="07FBCB08" w14:textId="48F99E7C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0.7</w:t>
            </w:r>
            <w:r w:rsidR="00433235" w:rsidRPr="007F7931">
              <w:t>9</w:t>
            </w:r>
            <w:r w:rsidRPr="007F7931">
              <w:t xml:space="preserve"> (0.5</w:t>
            </w:r>
            <w:r w:rsidR="00A47811" w:rsidRPr="007F7931">
              <w:t>7</w:t>
            </w:r>
            <w:r w:rsidRPr="007F7931">
              <w:t>, 1.01)</w:t>
            </w:r>
          </w:p>
        </w:tc>
        <w:tc>
          <w:tcPr>
            <w:tcW w:w="689" w:type="pct"/>
          </w:tcPr>
          <w:p w14:paraId="61A89FD6" w14:textId="629F2AF2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0.88</w:t>
            </w:r>
          </w:p>
        </w:tc>
        <w:tc>
          <w:tcPr>
            <w:tcW w:w="794" w:type="pct"/>
          </w:tcPr>
          <w:p w14:paraId="1D08BBD9" w14:textId="0F3F6C7F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1.00</w:t>
            </w:r>
          </w:p>
        </w:tc>
        <w:tc>
          <w:tcPr>
            <w:tcW w:w="794" w:type="pct"/>
          </w:tcPr>
          <w:p w14:paraId="731B24E8" w14:textId="0F31EACE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0.50</w:t>
            </w:r>
          </w:p>
        </w:tc>
      </w:tr>
      <w:tr w:rsidR="00535742" w:rsidRPr="007F7931" w14:paraId="27359DDB" w14:textId="77777777" w:rsidTr="00972013">
        <w:tc>
          <w:tcPr>
            <w:tcW w:w="762" w:type="pct"/>
            <w:vAlign w:val="bottom"/>
          </w:tcPr>
          <w:p w14:paraId="4C6E4F3C" w14:textId="090989D3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MLG-S50</w:t>
            </w:r>
          </w:p>
        </w:tc>
        <w:tc>
          <w:tcPr>
            <w:tcW w:w="1961" w:type="pct"/>
          </w:tcPr>
          <w:p w14:paraId="3EE29C52" w14:textId="53D84703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0.7</w:t>
            </w:r>
            <w:r w:rsidR="00433235" w:rsidRPr="007F7931">
              <w:t>9</w:t>
            </w:r>
            <w:r w:rsidRPr="007F7931">
              <w:t xml:space="preserve"> (0.5</w:t>
            </w:r>
            <w:r w:rsidR="00A47811" w:rsidRPr="007F7931">
              <w:t>7</w:t>
            </w:r>
            <w:r w:rsidRPr="007F7931">
              <w:t>, 1.01)</w:t>
            </w:r>
          </w:p>
        </w:tc>
        <w:tc>
          <w:tcPr>
            <w:tcW w:w="689" w:type="pct"/>
          </w:tcPr>
          <w:p w14:paraId="1693C25E" w14:textId="6A0726FE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1.23</w:t>
            </w:r>
          </w:p>
        </w:tc>
        <w:tc>
          <w:tcPr>
            <w:tcW w:w="794" w:type="pct"/>
          </w:tcPr>
          <w:p w14:paraId="3D945C0D" w14:textId="2F6FC4C7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1.00</w:t>
            </w:r>
          </w:p>
        </w:tc>
        <w:tc>
          <w:tcPr>
            <w:tcW w:w="794" w:type="pct"/>
          </w:tcPr>
          <w:p w14:paraId="7F9C38A2" w14:textId="6DDCCC59" w:rsidR="00535742" w:rsidRPr="007F7931" w:rsidRDefault="00535742" w:rsidP="007F7931">
            <w:pPr>
              <w:pStyle w:val="Body"/>
              <w:spacing w:before="100" w:line="240" w:lineRule="auto"/>
              <w:jc w:val="center"/>
            </w:pPr>
            <w:r w:rsidRPr="007F7931">
              <w:t>0.50</w:t>
            </w:r>
          </w:p>
        </w:tc>
      </w:tr>
    </w:tbl>
    <w:p w14:paraId="7FF687F3" w14:textId="77777777" w:rsidR="007F7931" w:rsidRDefault="007F7931" w:rsidP="007F7931">
      <w:pPr>
        <w:pStyle w:val="Body"/>
        <w:spacing w:after="0"/>
      </w:pPr>
    </w:p>
    <w:p w14:paraId="0C89C15D" w14:textId="3DA47E79" w:rsidR="0031558F" w:rsidRDefault="00525265" w:rsidP="007F7931">
      <w:pPr>
        <w:pStyle w:val="Body"/>
        <w:spacing w:after="0"/>
      </w:pPr>
      <w:r>
        <w:t xml:space="preserve">Table 1. ROC analysis of MLG metrics applied to </w:t>
      </w:r>
      <w:r w:rsidR="001136C3">
        <w:t>46</w:t>
      </w:r>
      <w:r>
        <w:t xml:space="preserve"> SBRT-VMAT treatment plans</w:t>
      </w:r>
      <w:r w:rsidR="00910FB7">
        <w:t xml:space="preserve"> </w:t>
      </w:r>
      <w:r w:rsidR="005D1C9E">
        <w:t>for</w:t>
      </w:r>
      <w:r w:rsidR="00910FB7">
        <w:t xml:space="preserve"> C-arm LINACs and 18 SBRT-VMAT plans </w:t>
      </w:r>
      <w:r w:rsidR="005D1C9E">
        <w:t xml:space="preserve">for </w:t>
      </w:r>
      <w:r w:rsidR="00EA0471">
        <w:t>a ring gantry LINAC</w:t>
      </w:r>
      <w:r>
        <w:t xml:space="preserve">. MLG-LX represents the mean </w:t>
      </w:r>
      <w:r w:rsidR="003B0456">
        <w:t xml:space="preserve">MLC </w:t>
      </w:r>
      <w:r>
        <w:t>leaf gap of the largest X percent of MLC leaf gaps in the treatment plan.</w:t>
      </w:r>
      <w:r w:rsidR="005D1C9E">
        <w:t xml:space="preserve"> </w:t>
      </w:r>
      <w:r w:rsidR="00AC48F1">
        <w:t>MLG-SX represents the mean MLC leaf gap of the smallest X percent.</w:t>
      </w:r>
      <w:bookmarkStart w:id="0" w:name="_GoBack"/>
      <w:bookmarkEnd w:id="0"/>
    </w:p>
    <w:sectPr w:rsidR="0031558F" w:rsidSect="00B60B79"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A66069B" w16cex:dateUtc="2024-08-13T23:21:00Z"/>
  <w16cex:commentExtensible w16cex:durableId="70B847E8" w16cex:dateUtc="2024-02-08T00:54:00Z"/>
  <w16cex:commentExtensible w16cex:durableId="13C24C62" w16cex:dateUtc="2024-03-29T20:26:00Z"/>
  <w16cex:commentExtensible w16cex:durableId="29C02415" w16cex:dateUtc="2024-04-09T17:31:00Z"/>
  <w16cex:commentExtensible w16cex:durableId="3FEDE7E5" w16cex:dateUtc="2024-08-22T22:15:00Z"/>
  <w16cex:commentExtensible w16cex:durableId="48A548E7" w16cex:dateUtc="2024-02-17T00:54:00Z"/>
  <w16cex:commentExtensible w16cex:durableId="29C01FD4" w16cex:dateUtc="2024-04-09T17:13:00Z"/>
  <w16cex:commentExtensible w16cex:durableId="2AFFB863" w16cex:dateUtc="2024-08-20T17:31:00Z"/>
  <w16cex:commentExtensible w16cex:durableId="2A65C7EC" w16cex:dateUtc="2024-08-13T18:54:00Z"/>
  <w16cex:commentExtensible w16cex:durableId="29C03124" w16cex:dateUtc="2024-04-09T18:27:00Z"/>
  <w16cex:commentExtensible w16cex:durableId="2A64C8E8" w16cex:dateUtc="2024-08-13T00:46:00Z"/>
  <w16cex:commentExtensible w16cex:durableId="2A64C95E" w16cex:dateUtc="2024-08-13T00:48:00Z"/>
  <w16cex:commentExtensible w16cex:durableId="2A64C903" w16cex:dateUtc="2024-08-13T00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BD3BC" w14:textId="77777777" w:rsidR="000C2622" w:rsidRDefault="000C2622" w:rsidP="00B60B79">
      <w:pPr>
        <w:spacing w:after="0" w:line="240" w:lineRule="auto"/>
      </w:pPr>
      <w:r>
        <w:separator/>
      </w:r>
    </w:p>
  </w:endnote>
  <w:endnote w:type="continuationSeparator" w:id="0">
    <w:p w14:paraId="3D4CC85B" w14:textId="77777777" w:rsidR="000C2622" w:rsidRDefault="000C2622" w:rsidP="00B60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83963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483B78" w14:textId="34EA4CD0" w:rsidR="000C2622" w:rsidRDefault="000C26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458DF0" w14:textId="77777777" w:rsidR="000C2622" w:rsidRDefault="000C26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2AB27" w14:textId="77777777" w:rsidR="000C2622" w:rsidRDefault="000C2622" w:rsidP="00B60B79">
      <w:pPr>
        <w:spacing w:after="0" w:line="240" w:lineRule="auto"/>
      </w:pPr>
      <w:r>
        <w:separator/>
      </w:r>
    </w:p>
  </w:footnote>
  <w:footnote w:type="continuationSeparator" w:id="0">
    <w:p w14:paraId="091F6AD0" w14:textId="77777777" w:rsidR="000C2622" w:rsidRDefault="000C2622" w:rsidP="00B60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22AB4"/>
    <w:multiLevelType w:val="multilevel"/>
    <w:tmpl w:val="1042F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7E1A9E"/>
    <w:multiLevelType w:val="hybridMultilevel"/>
    <w:tmpl w:val="C56C3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F5287"/>
    <w:multiLevelType w:val="hybridMultilevel"/>
    <w:tmpl w:val="F1365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0543F"/>
    <w:multiLevelType w:val="multilevel"/>
    <w:tmpl w:val="6B784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al Phys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  <w:docVar w:name="EN.UseJSCitationFormat" w:val="True"/>
  </w:docVars>
  <w:rsids>
    <w:rsidRoot w:val="005049E5"/>
    <w:rsid w:val="00005CE5"/>
    <w:rsid w:val="0001090F"/>
    <w:rsid w:val="00033D33"/>
    <w:rsid w:val="00034194"/>
    <w:rsid w:val="00041BC0"/>
    <w:rsid w:val="00042B23"/>
    <w:rsid w:val="0004367A"/>
    <w:rsid w:val="00045EF4"/>
    <w:rsid w:val="000526BF"/>
    <w:rsid w:val="00053708"/>
    <w:rsid w:val="00062A01"/>
    <w:rsid w:val="0006680D"/>
    <w:rsid w:val="00067025"/>
    <w:rsid w:val="00070C17"/>
    <w:rsid w:val="00077222"/>
    <w:rsid w:val="0007731D"/>
    <w:rsid w:val="00080333"/>
    <w:rsid w:val="00080D8E"/>
    <w:rsid w:val="00081B5D"/>
    <w:rsid w:val="00083C9C"/>
    <w:rsid w:val="00090E40"/>
    <w:rsid w:val="000914FC"/>
    <w:rsid w:val="000A384A"/>
    <w:rsid w:val="000B1CD9"/>
    <w:rsid w:val="000B28E9"/>
    <w:rsid w:val="000B44D6"/>
    <w:rsid w:val="000B7ACB"/>
    <w:rsid w:val="000C1F6D"/>
    <w:rsid w:val="000C2262"/>
    <w:rsid w:val="000C2622"/>
    <w:rsid w:val="000C54AB"/>
    <w:rsid w:val="000D22DE"/>
    <w:rsid w:val="000D24B0"/>
    <w:rsid w:val="000D292D"/>
    <w:rsid w:val="000E67E1"/>
    <w:rsid w:val="000F08D8"/>
    <w:rsid w:val="000F0D79"/>
    <w:rsid w:val="000F2458"/>
    <w:rsid w:val="000F34C8"/>
    <w:rsid w:val="000F6484"/>
    <w:rsid w:val="000F6485"/>
    <w:rsid w:val="00100058"/>
    <w:rsid w:val="001033BF"/>
    <w:rsid w:val="00110BCF"/>
    <w:rsid w:val="001136C3"/>
    <w:rsid w:val="001204A5"/>
    <w:rsid w:val="00123FAF"/>
    <w:rsid w:val="001274D4"/>
    <w:rsid w:val="00130651"/>
    <w:rsid w:val="00131E42"/>
    <w:rsid w:val="00134A4A"/>
    <w:rsid w:val="001376B1"/>
    <w:rsid w:val="001379D7"/>
    <w:rsid w:val="00150F9F"/>
    <w:rsid w:val="00151176"/>
    <w:rsid w:val="00153FF0"/>
    <w:rsid w:val="001678A9"/>
    <w:rsid w:val="00167F64"/>
    <w:rsid w:val="00170090"/>
    <w:rsid w:val="00173E2E"/>
    <w:rsid w:val="00174938"/>
    <w:rsid w:val="0018032A"/>
    <w:rsid w:val="00187814"/>
    <w:rsid w:val="00190DA2"/>
    <w:rsid w:val="001A3881"/>
    <w:rsid w:val="001B02DF"/>
    <w:rsid w:val="001B291F"/>
    <w:rsid w:val="001C13DA"/>
    <w:rsid w:val="001C1978"/>
    <w:rsid w:val="001C4A60"/>
    <w:rsid w:val="001C62E0"/>
    <w:rsid w:val="001D49EE"/>
    <w:rsid w:val="001D6134"/>
    <w:rsid w:val="001E36DA"/>
    <w:rsid w:val="001F204C"/>
    <w:rsid w:val="001F5E8F"/>
    <w:rsid w:val="002009ED"/>
    <w:rsid w:val="0020633D"/>
    <w:rsid w:val="0020639D"/>
    <w:rsid w:val="00206A03"/>
    <w:rsid w:val="00206BA6"/>
    <w:rsid w:val="00207DFE"/>
    <w:rsid w:val="0021002E"/>
    <w:rsid w:val="00214D96"/>
    <w:rsid w:val="002236D2"/>
    <w:rsid w:val="00227FD8"/>
    <w:rsid w:val="00230460"/>
    <w:rsid w:val="00231C87"/>
    <w:rsid w:val="00237E26"/>
    <w:rsid w:val="0024379D"/>
    <w:rsid w:val="00257797"/>
    <w:rsid w:val="0025793E"/>
    <w:rsid w:val="00274FE0"/>
    <w:rsid w:val="002774A5"/>
    <w:rsid w:val="00282722"/>
    <w:rsid w:val="00284983"/>
    <w:rsid w:val="002934C3"/>
    <w:rsid w:val="00293ECB"/>
    <w:rsid w:val="002A44A1"/>
    <w:rsid w:val="002A7A1E"/>
    <w:rsid w:val="002C013D"/>
    <w:rsid w:val="002D2ADC"/>
    <w:rsid w:val="002D76ED"/>
    <w:rsid w:val="002E10B6"/>
    <w:rsid w:val="002E6C5E"/>
    <w:rsid w:val="002F64D2"/>
    <w:rsid w:val="00301A4F"/>
    <w:rsid w:val="00303D69"/>
    <w:rsid w:val="0030564B"/>
    <w:rsid w:val="00306F94"/>
    <w:rsid w:val="003132E7"/>
    <w:rsid w:val="00313B6B"/>
    <w:rsid w:val="0031558F"/>
    <w:rsid w:val="0031772C"/>
    <w:rsid w:val="00321391"/>
    <w:rsid w:val="00321BF4"/>
    <w:rsid w:val="00323F83"/>
    <w:rsid w:val="00330369"/>
    <w:rsid w:val="00332BA0"/>
    <w:rsid w:val="00343CB5"/>
    <w:rsid w:val="00346010"/>
    <w:rsid w:val="00347E31"/>
    <w:rsid w:val="00360173"/>
    <w:rsid w:val="00360B72"/>
    <w:rsid w:val="003626BE"/>
    <w:rsid w:val="003641EC"/>
    <w:rsid w:val="00366204"/>
    <w:rsid w:val="00367F06"/>
    <w:rsid w:val="00373179"/>
    <w:rsid w:val="00374F33"/>
    <w:rsid w:val="003767AF"/>
    <w:rsid w:val="00377027"/>
    <w:rsid w:val="00387CA3"/>
    <w:rsid w:val="00397C0E"/>
    <w:rsid w:val="003A060E"/>
    <w:rsid w:val="003A5AED"/>
    <w:rsid w:val="003B0456"/>
    <w:rsid w:val="003B41CC"/>
    <w:rsid w:val="003B5C4A"/>
    <w:rsid w:val="003C0A5A"/>
    <w:rsid w:val="003C10B3"/>
    <w:rsid w:val="003C7B5E"/>
    <w:rsid w:val="003D209E"/>
    <w:rsid w:val="003D488A"/>
    <w:rsid w:val="003D6694"/>
    <w:rsid w:val="003D6E43"/>
    <w:rsid w:val="003E1D02"/>
    <w:rsid w:val="003E1D59"/>
    <w:rsid w:val="003E2874"/>
    <w:rsid w:val="003E35C7"/>
    <w:rsid w:val="003E6037"/>
    <w:rsid w:val="004008BA"/>
    <w:rsid w:val="004078D5"/>
    <w:rsid w:val="004079C5"/>
    <w:rsid w:val="00412992"/>
    <w:rsid w:val="004136C9"/>
    <w:rsid w:val="0041576C"/>
    <w:rsid w:val="00421B50"/>
    <w:rsid w:val="004228D2"/>
    <w:rsid w:val="00426057"/>
    <w:rsid w:val="00427679"/>
    <w:rsid w:val="0042788D"/>
    <w:rsid w:val="00430F78"/>
    <w:rsid w:val="004318F1"/>
    <w:rsid w:val="00433235"/>
    <w:rsid w:val="004333D0"/>
    <w:rsid w:val="00434033"/>
    <w:rsid w:val="0043697A"/>
    <w:rsid w:val="004400D9"/>
    <w:rsid w:val="004448F4"/>
    <w:rsid w:val="00445E3D"/>
    <w:rsid w:val="004478AF"/>
    <w:rsid w:val="00463802"/>
    <w:rsid w:val="00464E72"/>
    <w:rsid w:val="00466E70"/>
    <w:rsid w:val="00471197"/>
    <w:rsid w:val="00474FD6"/>
    <w:rsid w:val="00486A79"/>
    <w:rsid w:val="00486E4F"/>
    <w:rsid w:val="004870BF"/>
    <w:rsid w:val="004956CF"/>
    <w:rsid w:val="004970A9"/>
    <w:rsid w:val="004B0B78"/>
    <w:rsid w:val="004B5AB1"/>
    <w:rsid w:val="004B6EB0"/>
    <w:rsid w:val="004C22C4"/>
    <w:rsid w:val="004C2771"/>
    <w:rsid w:val="004D2195"/>
    <w:rsid w:val="004E0CC1"/>
    <w:rsid w:val="004E22C4"/>
    <w:rsid w:val="00500243"/>
    <w:rsid w:val="005049E5"/>
    <w:rsid w:val="005075C9"/>
    <w:rsid w:val="00511846"/>
    <w:rsid w:val="00512BA2"/>
    <w:rsid w:val="00516C3F"/>
    <w:rsid w:val="00525265"/>
    <w:rsid w:val="00535742"/>
    <w:rsid w:val="005501CF"/>
    <w:rsid w:val="0055432A"/>
    <w:rsid w:val="0055659A"/>
    <w:rsid w:val="00565338"/>
    <w:rsid w:val="00567940"/>
    <w:rsid w:val="0057097E"/>
    <w:rsid w:val="00571003"/>
    <w:rsid w:val="00572182"/>
    <w:rsid w:val="005741F5"/>
    <w:rsid w:val="005749AE"/>
    <w:rsid w:val="00584426"/>
    <w:rsid w:val="00584870"/>
    <w:rsid w:val="00586C3E"/>
    <w:rsid w:val="005870DE"/>
    <w:rsid w:val="00590D8F"/>
    <w:rsid w:val="00594410"/>
    <w:rsid w:val="00594A03"/>
    <w:rsid w:val="00595DB6"/>
    <w:rsid w:val="005B0419"/>
    <w:rsid w:val="005B44AA"/>
    <w:rsid w:val="005B50B6"/>
    <w:rsid w:val="005C20CF"/>
    <w:rsid w:val="005C4C6D"/>
    <w:rsid w:val="005C4FAF"/>
    <w:rsid w:val="005D1C9E"/>
    <w:rsid w:val="005E5B3A"/>
    <w:rsid w:val="005F3F48"/>
    <w:rsid w:val="005F6B63"/>
    <w:rsid w:val="00604C9B"/>
    <w:rsid w:val="00606831"/>
    <w:rsid w:val="006128BE"/>
    <w:rsid w:val="00612E22"/>
    <w:rsid w:val="00623743"/>
    <w:rsid w:val="006250D1"/>
    <w:rsid w:val="006258E3"/>
    <w:rsid w:val="00626684"/>
    <w:rsid w:val="0062690A"/>
    <w:rsid w:val="00634762"/>
    <w:rsid w:val="006356E2"/>
    <w:rsid w:val="0063698E"/>
    <w:rsid w:val="00647944"/>
    <w:rsid w:val="006479B9"/>
    <w:rsid w:val="00651CEF"/>
    <w:rsid w:val="0065340D"/>
    <w:rsid w:val="00653FFA"/>
    <w:rsid w:val="006631DD"/>
    <w:rsid w:val="00683FB5"/>
    <w:rsid w:val="006860E1"/>
    <w:rsid w:val="00686844"/>
    <w:rsid w:val="006872D8"/>
    <w:rsid w:val="0068772D"/>
    <w:rsid w:val="00692576"/>
    <w:rsid w:val="00692B50"/>
    <w:rsid w:val="00692F14"/>
    <w:rsid w:val="00695760"/>
    <w:rsid w:val="006A1FBD"/>
    <w:rsid w:val="006A4F5F"/>
    <w:rsid w:val="006A658C"/>
    <w:rsid w:val="006B4658"/>
    <w:rsid w:val="006C2096"/>
    <w:rsid w:val="006C313E"/>
    <w:rsid w:val="006C4B7F"/>
    <w:rsid w:val="006D23C7"/>
    <w:rsid w:val="006D4EAD"/>
    <w:rsid w:val="006E5D95"/>
    <w:rsid w:val="006F10E9"/>
    <w:rsid w:val="007009D0"/>
    <w:rsid w:val="00701AA3"/>
    <w:rsid w:val="007060A6"/>
    <w:rsid w:val="00711BC8"/>
    <w:rsid w:val="00713C4A"/>
    <w:rsid w:val="00720625"/>
    <w:rsid w:val="00721063"/>
    <w:rsid w:val="00722464"/>
    <w:rsid w:val="007234BC"/>
    <w:rsid w:val="007301D0"/>
    <w:rsid w:val="00730961"/>
    <w:rsid w:val="00733E05"/>
    <w:rsid w:val="00737A4D"/>
    <w:rsid w:val="00741D97"/>
    <w:rsid w:val="0074417C"/>
    <w:rsid w:val="00751EA9"/>
    <w:rsid w:val="007531BB"/>
    <w:rsid w:val="0076196E"/>
    <w:rsid w:val="00765C99"/>
    <w:rsid w:val="0077173E"/>
    <w:rsid w:val="00772809"/>
    <w:rsid w:val="007779FB"/>
    <w:rsid w:val="007936E8"/>
    <w:rsid w:val="00796E7D"/>
    <w:rsid w:val="007A676D"/>
    <w:rsid w:val="007A74B4"/>
    <w:rsid w:val="007B3148"/>
    <w:rsid w:val="007B3C47"/>
    <w:rsid w:val="007B46D8"/>
    <w:rsid w:val="007B5580"/>
    <w:rsid w:val="007B60A4"/>
    <w:rsid w:val="007B6F31"/>
    <w:rsid w:val="007C4298"/>
    <w:rsid w:val="007C7EF8"/>
    <w:rsid w:val="007D0E24"/>
    <w:rsid w:val="007D2612"/>
    <w:rsid w:val="007D4056"/>
    <w:rsid w:val="007D4725"/>
    <w:rsid w:val="007D4E30"/>
    <w:rsid w:val="007D63DE"/>
    <w:rsid w:val="007D6F2D"/>
    <w:rsid w:val="007E416D"/>
    <w:rsid w:val="007E60B5"/>
    <w:rsid w:val="007F5EC7"/>
    <w:rsid w:val="007F6454"/>
    <w:rsid w:val="007F685F"/>
    <w:rsid w:val="007F7931"/>
    <w:rsid w:val="00803B6B"/>
    <w:rsid w:val="00803EB6"/>
    <w:rsid w:val="00804C70"/>
    <w:rsid w:val="00804F5D"/>
    <w:rsid w:val="00807C73"/>
    <w:rsid w:val="00810435"/>
    <w:rsid w:val="008148B9"/>
    <w:rsid w:val="00823BEE"/>
    <w:rsid w:val="008263D1"/>
    <w:rsid w:val="00835119"/>
    <w:rsid w:val="00835788"/>
    <w:rsid w:val="008363DB"/>
    <w:rsid w:val="00843CED"/>
    <w:rsid w:val="00844C80"/>
    <w:rsid w:val="00845CB0"/>
    <w:rsid w:val="008571BC"/>
    <w:rsid w:val="00857306"/>
    <w:rsid w:val="0086787B"/>
    <w:rsid w:val="00872A11"/>
    <w:rsid w:val="008814F9"/>
    <w:rsid w:val="00881E94"/>
    <w:rsid w:val="00890E51"/>
    <w:rsid w:val="008938EC"/>
    <w:rsid w:val="008A7B75"/>
    <w:rsid w:val="008A7E83"/>
    <w:rsid w:val="008B1519"/>
    <w:rsid w:val="008B2C2C"/>
    <w:rsid w:val="008B6B0E"/>
    <w:rsid w:val="008C01F3"/>
    <w:rsid w:val="008C2064"/>
    <w:rsid w:val="008C39D8"/>
    <w:rsid w:val="008C7EFA"/>
    <w:rsid w:val="008D1F25"/>
    <w:rsid w:val="008D3AD2"/>
    <w:rsid w:val="008E40C9"/>
    <w:rsid w:val="008E54D2"/>
    <w:rsid w:val="008E6C01"/>
    <w:rsid w:val="008F3626"/>
    <w:rsid w:val="008F6127"/>
    <w:rsid w:val="008F61EE"/>
    <w:rsid w:val="00902B5B"/>
    <w:rsid w:val="00905955"/>
    <w:rsid w:val="00905CDB"/>
    <w:rsid w:val="00910FB7"/>
    <w:rsid w:val="00911759"/>
    <w:rsid w:val="00913BF9"/>
    <w:rsid w:val="00915559"/>
    <w:rsid w:val="0092061F"/>
    <w:rsid w:val="00923DD1"/>
    <w:rsid w:val="009271FF"/>
    <w:rsid w:val="00931DB6"/>
    <w:rsid w:val="00933B87"/>
    <w:rsid w:val="00935319"/>
    <w:rsid w:val="0094349E"/>
    <w:rsid w:val="009440A8"/>
    <w:rsid w:val="00944D6C"/>
    <w:rsid w:val="00946773"/>
    <w:rsid w:val="00947B5E"/>
    <w:rsid w:val="00951980"/>
    <w:rsid w:val="00952D62"/>
    <w:rsid w:val="00952DA0"/>
    <w:rsid w:val="00953666"/>
    <w:rsid w:val="00955267"/>
    <w:rsid w:val="0095757F"/>
    <w:rsid w:val="0095780C"/>
    <w:rsid w:val="00962FFB"/>
    <w:rsid w:val="009638B3"/>
    <w:rsid w:val="0096603E"/>
    <w:rsid w:val="009706AE"/>
    <w:rsid w:val="00972013"/>
    <w:rsid w:val="00973EE2"/>
    <w:rsid w:val="00983389"/>
    <w:rsid w:val="00993DF7"/>
    <w:rsid w:val="009A13D2"/>
    <w:rsid w:val="009A3C01"/>
    <w:rsid w:val="009A41F4"/>
    <w:rsid w:val="009B0B15"/>
    <w:rsid w:val="009B0F79"/>
    <w:rsid w:val="009C4EF8"/>
    <w:rsid w:val="009C6D3E"/>
    <w:rsid w:val="009C73EF"/>
    <w:rsid w:val="009C7808"/>
    <w:rsid w:val="009D1DE8"/>
    <w:rsid w:val="009D61CA"/>
    <w:rsid w:val="009D7ABA"/>
    <w:rsid w:val="009E0E45"/>
    <w:rsid w:val="009E1BEB"/>
    <w:rsid w:val="009F66C5"/>
    <w:rsid w:val="009F7958"/>
    <w:rsid w:val="00A023BE"/>
    <w:rsid w:val="00A043E5"/>
    <w:rsid w:val="00A043FF"/>
    <w:rsid w:val="00A04F64"/>
    <w:rsid w:val="00A119AC"/>
    <w:rsid w:val="00A175EA"/>
    <w:rsid w:val="00A23377"/>
    <w:rsid w:val="00A2352F"/>
    <w:rsid w:val="00A23FB7"/>
    <w:rsid w:val="00A246B1"/>
    <w:rsid w:val="00A33312"/>
    <w:rsid w:val="00A3620A"/>
    <w:rsid w:val="00A445AA"/>
    <w:rsid w:val="00A47811"/>
    <w:rsid w:val="00A63526"/>
    <w:rsid w:val="00A716EE"/>
    <w:rsid w:val="00A73FA2"/>
    <w:rsid w:val="00A80093"/>
    <w:rsid w:val="00A8187B"/>
    <w:rsid w:val="00A82119"/>
    <w:rsid w:val="00A95EA7"/>
    <w:rsid w:val="00AC0E4F"/>
    <w:rsid w:val="00AC1542"/>
    <w:rsid w:val="00AC48F1"/>
    <w:rsid w:val="00AD45AC"/>
    <w:rsid w:val="00AD6AEA"/>
    <w:rsid w:val="00AD6C41"/>
    <w:rsid w:val="00AD74E7"/>
    <w:rsid w:val="00AE1AA1"/>
    <w:rsid w:val="00AE2B97"/>
    <w:rsid w:val="00AE2DFD"/>
    <w:rsid w:val="00AE4F9B"/>
    <w:rsid w:val="00AF037E"/>
    <w:rsid w:val="00AF16F0"/>
    <w:rsid w:val="00B1250A"/>
    <w:rsid w:val="00B20546"/>
    <w:rsid w:val="00B41CC9"/>
    <w:rsid w:val="00B46272"/>
    <w:rsid w:val="00B602B4"/>
    <w:rsid w:val="00B60B79"/>
    <w:rsid w:val="00B64965"/>
    <w:rsid w:val="00B704CA"/>
    <w:rsid w:val="00B82583"/>
    <w:rsid w:val="00B93690"/>
    <w:rsid w:val="00B97720"/>
    <w:rsid w:val="00BA76F8"/>
    <w:rsid w:val="00BB3B1F"/>
    <w:rsid w:val="00BB482C"/>
    <w:rsid w:val="00BB60AE"/>
    <w:rsid w:val="00BB766B"/>
    <w:rsid w:val="00BD576A"/>
    <w:rsid w:val="00BE21BD"/>
    <w:rsid w:val="00BF1D05"/>
    <w:rsid w:val="00BF2527"/>
    <w:rsid w:val="00BF5E49"/>
    <w:rsid w:val="00C01329"/>
    <w:rsid w:val="00C01BCA"/>
    <w:rsid w:val="00C0349E"/>
    <w:rsid w:val="00C07386"/>
    <w:rsid w:val="00C0778E"/>
    <w:rsid w:val="00C2356F"/>
    <w:rsid w:val="00C30C83"/>
    <w:rsid w:val="00C32AA1"/>
    <w:rsid w:val="00C35B8E"/>
    <w:rsid w:val="00C36D19"/>
    <w:rsid w:val="00C44D4B"/>
    <w:rsid w:val="00C45640"/>
    <w:rsid w:val="00C46426"/>
    <w:rsid w:val="00C46CD1"/>
    <w:rsid w:val="00C473C7"/>
    <w:rsid w:val="00C55130"/>
    <w:rsid w:val="00C6472C"/>
    <w:rsid w:val="00C72762"/>
    <w:rsid w:val="00C751AD"/>
    <w:rsid w:val="00C779DA"/>
    <w:rsid w:val="00C85299"/>
    <w:rsid w:val="00C97387"/>
    <w:rsid w:val="00CA1754"/>
    <w:rsid w:val="00CA5D95"/>
    <w:rsid w:val="00CA69C9"/>
    <w:rsid w:val="00CB0635"/>
    <w:rsid w:val="00CB3740"/>
    <w:rsid w:val="00CB4715"/>
    <w:rsid w:val="00CB4763"/>
    <w:rsid w:val="00CB66A1"/>
    <w:rsid w:val="00CB7EFE"/>
    <w:rsid w:val="00CC034D"/>
    <w:rsid w:val="00CC2134"/>
    <w:rsid w:val="00CC2A1F"/>
    <w:rsid w:val="00CC519F"/>
    <w:rsid w:val="00CD44B8"/>
    <w:rsid w:val="00CD4F58"/>
    <w:rsid w:val="00CE4D45"/>
    <w:rsid w:val="00CE607D"/>
    <w:rsid w:val="00CE79CE"/>
    <w:rsid w:val="00CF624B"/>
    <w:rsid w:val="00D028F4"/>
    <w:rsid w:val="00D04632"/>
    <w:rsid w:val="00D144DB"/>
    <w:rsid w:val="00D22427"/>
    <w:rsid w:val="00D22716"/>
    <w:rsid w:val="00D24FE9"/>
    <w:rsid w:val="00D27C1A"/>
    <w:rsid w:val="00D30AF6"/>
    <w:rsid w:val="00D34765"/>
    <w:rsid w:val="00D350A9"/>
    <w:rsid w:val="00D351C2"/>
    <w:rsid w:val="00D37633"/>
    <w:rsid w:val="00D41BC1"/>
    <w:rsid w:val="00D43F9F"/>
    <w:rsid w:val="00D513CD"/>
    <w:rsid w:val="00D67324"/>
    <w:rsid w:val="00D72C95"/>
    <w:rsid w:val="00D735BB"/>
    <w:rsid w:val="00D74039"/>
    <w:rsid w:val="00D74B8D"/>
    <w:rsid w:val="00D8369B"/>
    <w:rsid w:val="00D843E8"/>
    <w:rsid w:val="00D87198"/>
    <w:rsid w:val="00D95B27"/>
    <w:rsid w:val="00D97833"/>
    <w:rsid w:val="00DA4182"/>
    <w:rsid w:val="00DA7EBD"/>
    <w:rsid w:val="00DB446E"/>
    <w:rsid w:val="00DB4DB8"/>
    <w:rsid w:val="00DB7C12"/>
    <w:rsid w:val="00DC041C"/>
    <w:rsid w:val="00DC4EC2"/>
    <w:rsid w:val="00DD4FF7"/>
    <w:rsid w:val="00DD7939"/>
    <w:rsid w:val="00DE444F"/>
    <w:rsid w:val="00DE4D84"/>
    <w:rsid w:val="00DE5491"/>
    <w:rsid w:val="00DF52A7"/>
    <w:rsid w:val="00E007E8"/>
    <w:rsid w:val="00E0113F"/>
    <w:rsid w:val="00E01548"/>
    <w:rsid w:val="00E03099"/>
    <w:rsid w:val="00E054FF"/>
    <w:rsid w:val="00E05F22"/>
    <w:rsid w:val="00E116E5"/>
    <w:rsid w:val="00E11CDB"/>
    <w:rsid w:val="00E13EA8"/>
    <w:rsid w:val="00E17773"/>
    <w:rsid w:val="00E2119D"/>
    <w:rsid w:val="00E22BC9"/>
    <w:rsid w:val="00E260BA"/>
    <w:rsid w:val="00E26B1F"/>
    <w:rsid w:val="00E26F25"/>
    <w:rsid w:val="00E2736A"/>
    <w:rsid w:val="00E42B4E"/>
    <w:rsid w:val="00E43480"/>
    <w:rsid w:val="00E4469C"/>
    <w:rsid w:val="00E50E8F"/>
    <w:rsid w:val="00E547A1"/>
    <w:rsid w:val="00E6238B"/>
    <w:rsid w:val="00E71799"/>
    <w:rsid w:val="00E723F4"/>
    <w:rsid w:val="00E72EB9"/>
    <w:rsid w:val="00E86367"/>
    <w:rsid w:val="00E91669"/>
    <w:rsid w:val="00E93280"/>
    <w:rsid w:val="00E95308"/>
    <w:rsid w:val="00E97207"/>
    <w:rsid w:val="00EA0471"/>
    <w:rsid w:val="00EA14E7"/>
    <w:rsid w:val="00EA2BC1"/>
    <w:rsid w:val="00EB0F54"/>
    <w:rsid w:val="00EB33FC"/>
    <w:rsid w:val="00EB42E9"/>
    <w:rsid w:val="00EB75F3"/>
    <w:rsid w:val="00EC6CCC"/>
    <w:rsid w:val="00ED2177"/>
    <w:rsid w:val="00ED28FB"/>
    <w:rsid w:val="00EF04F3"/>
    <w:rsid w:val="00EF06B5"/>
    <w:rsid w:val="00EF1284"/>
    <w:rsid w:val="00F00AFD"/>
    <w:rsid w:val="00F10428"/>
    <w:rsid w:val="00F165D1"/>
    <w:rsid w:val="00F17CD8"/>
    <w:rsid w:val="00F222FA"/>
    <w:rsid w:val="00F23426"/>
    <w:rsid w:val="00F23A30"/>
    <w:rsid w:val="00F24EFB"/>
    <w:rsid w:val="00F309CD"/>
    <w:rsid w:val="00F32870"/>
    <w:rsid w:val="00F467A5"/>
    <w:rsid w:val="00F578D8"/>
    <w:rsid w:val="00F62EC2"/>
    <w:rsid w:val="00F8440F"/>
    <w:rsid w:val="00F924FF"/>
    <w:rsid w:val="00F927E6"/>
    <w:rsid w:val="00F969C8"/>
    <w:rsid w:val="00F97465"/>
    <w:rsid w:val="00FA0D74"/>
    <w:rsid w:val="00FA21AF"/>
    <w:rsid w:val="00FA2503"/>
    <w:rsid w:val="00FA4277"/>
    <w:rsid w:val="00FA4F7C"/>
    <w:rsid w:val="00FA52BD"/>
    <w:rsid w:val="00FA7DC7"/>
    <w:rsid w:val="00FB50D0"/>
    <w:rsid w:val="00FC139B"/>
    <w:rsid w:val="00FC311B"/>
    <w:rsid w:val="00FC68E7"/>
    <w:rsid w:val="00FD0B57"/>
    <w:rsid w:val="00FE29A7"/>
    <w:rsid w:val="00FF07AC"/>
    <w:rsid w:val="00FF4073"/>
    <w:rsid w:val="02A3D151"/>
    <w:rsid w:val="0606C8AA"/>
    <w:rsid w:val="06F9C376"/>
    <w:rsid w:val="087D3C5D"/>
    <w:rsid w:val="0B2E1AC2"/>
    <w:rsid w:val="0C3F5181"/>
    <w:rsid w:val="0F249AAF"/>
    <w:rsid w:val="122CE00F"/>
    <w:rsid w:val="144DF597"/>
    <w:rsid w:val="14C3B030"/>
    <w:rsid w:val="1634044D"/>
    <w:rsid w:val="16F0A9F2"/>
    <w:rsid w:val="18C1E240"/>
    <w:rsid w:val="1925225E"/>
    <w:rsid w:val="1A479934"/>
    <w:rsid w:val="22AF20A3"/>
    <w:rsid w:val="24FAEBF8"/>
    <w:rsid w:val="29E3EE10"/>
    <w:rsid w:val="2B517FF1"/>
    <w:rsid w:val="2C506A22"/>
    <w:rsid w:val="2C9B53E7"/>
    <w:rsid w:val="31280F0D"/>
    <w:rsid w:val="315E15E0"/>
    <w:rsid w:val="316DF61C"/>
    <w:rsid w:val="33CB3E56"/>
    <w:rsid w:val="33ECD549"/>
    <w:rsid w:val="39B24656"/>
    <w:rsid w:val="39D5EC30"/>
    <w:rsid w:val="3AC23457"/>
    <w:rsid w:val="3B3F361B"/>
    <w:rsid w:val="3DE6B4E5"/>
    <w:rsid w:val="3EADBDC8"/>
    <w:rsid w:val="42098475"/>
    <w:rsid w:val="43A554D6"/>
    <w:rsid w:val="4593A2EF"/>
    <w:rsid w:val="46024D00"/>
    <w:rsid w:val="46B243E8"/>
    <w:rsid w:val="484E1449"/>
    <w:rsid w:val="506AAF81"/>
    <w:rsid w:val="50DF3F09"/>
    <w:rsid w:val="534B6A5F"/>
    <w:rsid w:val="540102B3"/>
    <w:rsid w:val="5498D5BD"/>
    <w:rsid w:val="56B1B8E0"/>
    <w:rsid w:val="58451B69"/>
    <w:rsid w:val="5AABF12E"/>
    <w:rsid w:val="5D635705"/>
    <w:rsid w:val="5E996F23"/>
    <w:rsid w:val="625B7F10"/>
    <w:rsid w:val="6AAA58F4"/>
    <w:rsid w:val="6D6731CB"/>
    <w:rsid w:val="710B0582"/>
    <w:rsid w:val="72535079"/>
    <w:rsid w:val="7325FD89"/>
    <w:rsid w:val="73D4F1C6"/>
    <w:rsid w:val="7401B70A"/>
    <w:rsid w:val="757243B0"/>
    <w:rsid w:val="77D9B0ED"/>
    <w:rsid w:val="781454D8"/>
    <w:rsid w:val="786895FE"/>
    <w:rsid w:val="78B2A58A"/>
    <w:rsid w:val="79B3D970"/>
    <w:rsid w:val="7AF5AFC7"/>
    <w:rsid w:val="7B42727E"/>
    <w:rsid w:val="7D4BE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27E6801"/>
  <w15:chartTrackingRefBased/>
  <w15:docId w15:val="{18A57CCA-9FBF-42B4-9A58-65BDC74F2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72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B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5049E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049E5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5049E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049E5"/>
    <w:rPr>
      <w:i/>
      <w:iCs/>
    </w:rPr>
  </w:style>
  <w:style w:type="table" w:styleId="TableGrid">
    <w:name w:val="Table Grid"/>
    <w:basedOn w:val="TableNormal"/>
    <w:uiPriority w:val="39"/>
    <w:rsid w:val="004276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F64"/>
    <w:pPr>
      <w:ind w:left="720"/>
      <w:contextualSpacing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67F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60B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B79"/>
  </w:style>
  <w:style w:type="paragraph" w:styleId="Footer">
    <w:name w:val="footer"/>
    <w:basedOn w:val="Normal"/>
    <w:link w:val="FooterChar"/>
    <w:uiPriority w:val="99"/>
    <w:unhideWhenUsed/>
    <w:rsid w:val="00B60B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B79"/>
  </w:style>
  <w:style w:type="character" w:styleId="LineNumber">
    <w:name w:val="line number"/>
    <w:basedOn w:val="DefaultParagraphFont"/>
    <w:uiPriority w:val="99"/>
    <w:semiHidden/>
    <w:unhideWhenUsed/>
    <w:rsid w:val="00B60B79"/>
  </w:style>
  <w:style w:type="character" w:customStyle="1" w:styleId="Heading2Char">
    <w:name w:val="Heading 2 Char"/>
    <w:basedOn w:val="DefaultParagraphFont"/>
    <w:link w:val="Heading2"/>
    <w:uiPriority w:val="9"/>
    <w:rsid w:val="00042B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ectionHeading">
    <w:name w:val="Section Heading"/>
    <w:basedOn w:val="Heading2"/>
    <w:link w:val="SectionHeadingChar"/>
    <w:qFormat/>
    <w:rsid w:val="00042B23"/>
  </w:style>
  <w:style w:type="character" w:customStyle="1" w:styleId="SectionHeadingChar">
    <w:name w:val="Section Heading Char"/>
    <w:basedOn w:val="Heading2Char"/>
    <w:link w:val="SectionHeading"/>
    <w:rsid w:val="00042B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EctionHeading0">
    <w:name w:val="SEction Heading"/>
    <w:basedOn w:val="SectionHeading"/>
    <w:link w:val="SEctionHeadingChar0"/>
    <w:qFormat/>
    <w:rsid w:val="00042B23"/>
    <w:pPr>
      <w:spacing w:line="480" w:lineRule="auto"/>
    </w:pPr>
    <w:rPr>
      <w:rFonts w:ascii="Arial" w:hAnsi="Arial" w:cs="Arial"/>
      <w:color w:val="auto"/>
      <w:sz w:val="22"/>
      <w:szCs w:val="22"/>
    </w:rPr>
  </w:style>
  <w:style w:type="character" w:customStyle="1" w:styleId="SEctionHeadingChar0">
    <w:name w:val="SEction Heading Char"/>
    <w:basedOn w:val="SectionHeadingChar"/>
    <w:link w:val="SEctionHeading0"/>
    <w:rsid w:val="00042B23"/>
    <w:rPr>
      <w:rFonts w:ascii="Arial" w:eastAsiaTheme="majorEastAsia" w:hAnsi="Arial" w:cs="Arial"/>
      <w:color w:val="2F5496" w:themeColor="accent1" w:themeShade="BF"/>
      <w:sz w:val="26"/>
      <w:szCs w:val="26"/>
    </w:rPr>
  </w:style>
  <w:style w:type="paragraph" w:customStyle="1" w:styleId="Body">
    <w:name w:val="Body"/>
    <w:basedOn w:val="Normal"/>
    <w:link w:val="BodyChar"/>
    <w:qFormat/>
    <w:rsid w:val="009C7808"/>
    <w:pPr>
      <w:spacing w:line="480" w:lineRule="auto"/>
    </w:pPr>
    <w:rPr>
      <w:rFonts w:ascii="Arial" w:hAnsi="Arial" w:cs="Arial"/>
    </w:rPr>
  </w:style>
  <w:style w:type="character" w:customStyle="1" w:styleId="BodyChar">
    <w:name w:val="Body Char"/>
    <w:basedOn w:val="DefaultParagraphFont"/>
    <w:link w:val="Body"/>
    <w:rsid w:val="009C7808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D43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F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18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1576C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76C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41576C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1576C"/>
    <w:rPr>
      <w:rFonts w:ascii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4157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e54a68-08d9-4bbf-a39f-78d3dffcaa8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D47C8CB07E9E4594F36CA6D7C3367C" ma:contentTypeVersion="16" ma:contentTypeDescription="Create a new document." ma:contentTypeScope="" ma:versionID="7b0f2286a543ead2092edf92a0982a07">
  <xsd:schema xmlns:xsd="http://www.w3.org/2001/XMLSchema" xmlns:xs="http://www.w3.org/2001/XMLSchema" xmlns:p="http://schemas.microsoft.com/office/2006/metadata/properties" xmlns:ns3="aa1ea048-ef5c-4993-a1bc-cba26d67bd68" xmlns:ns4="02e54a68-08d9-4bbf-a39f-78d3dffcaa81" targetNamespace="http://schemas.microsoft.com/office/2006/metadata/properties" ma:root="true" ma:fieldsID="61a8df0189450b584f8b5efcc2c5786c" ns3:_="" ns4:_="">
    <xsd:import namespace="aa1ea048-ef5c-4993-a1bc-cba26d67bd68"/>
    <xsd:import namespace="02e54a68-08d9-4bbf-a39f-78d3dffcaa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ea048-ef5c-4993-a1bc-cba26d67bd6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54a68-08d9-4bbf-a39f-78d3dffcaa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374E9-FBB1-46B7-A652-0673D538F374}">
  <ds:schemaRefs>
    <ds:schemaRef ds:uri="aa1ea048-ef5c-4993-a1bc-cba26d67bd68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02e54a68-08d9-4bbf-a39f-78d3dffcaa81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20019F7-6F6C-457A-8F96-6389D51AC0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1ea048-ef5c-4993-a1bc-cba26d67bd68"/>
    <ds:schemaRef ds:uri="02e54a68-08d9-4bbf-a39f-78d3dffcaa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CD1A81-3B21-433B-B492-A117BB894B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6DB0FD-8F66-492F-882C-946B31A81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 Colbert</dc:creator>
  <cp:keywords/>
  <dc:description/>
  <cp:lastModifiedBy>Caroline M Colbert</cp:lastModifiedBy>
  <cp:revision>3</cp:revision>
  <dcterms:created xsi:type="dcterms:W3CDTF">2024-09-04T17:33:00Z</dcterms:created>
  <dcterms:modified xsi:type="dcterms:W3CDTF">2024-09-05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D47C8CB07E9E4594F36CA6D7C3367C</vt:lpwstr>
  </property>
</Properties>
</file>